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7AC" w:rsidRPr="00CD0A8F" w:rsidRDefault="00CD0A8F" w:rsidP="003D460E">
      <w:pPr>
        <w:spacing w:line="480" w:lineRule="auto"/>
        <w:rPr>
          <w:rFonts w:ascii="Arial" w:eastAsia="Times New Roman" w:hAnsi="Arial" w:cs="Arial"/>
          <w:lang w:val="en-US"/>
        </w:rPr>
      </w:pPr>
      <w:r w:rsidRPr="00CD0A8F">
        <w:rPr>
          <w:rFonts w:ascii="Arial" w:hAnsi="Arial" w:cs="Arial"/>
          <w:b/>
          <w:bCs/>
          <w:kern w:val="24"/>
          <w:lang w:val="en-US"/>
        </w:rPr>
        <w:t>Table A</w:t>
      </w:r>
      <w:r>
        <w:rPr>
          <w:rFonts w:ascii="Arial" w:hAnsi="Arial" w:cs="Arial"/>
          <w:b/>
          <w:bCs/>
          <w:kern w:val="24"/>
          <w:lang w:val="en-US"/>
        </w:rPr>
        <w:t>3</w:t>
      </w:r>
      <w:r w:rsidRPr="00CD0A8F">
        <w:rPr>
          <w:rFonts w:ascii="Arial" w:hAnsi="Arial" w:cs="Arial"/>
          <w:b/>
          <w:bCs/>
          <w:kern w:val="24"/>
          <w:lang w:val="en-US"/>
        </w:rPr>
        <w:t>. Baseline for patients with and without chronic pain prior to surgery (n = 518).</w:t>
      </w:r>
    </w:p>
    <w:tbl>
      <w:tblPr>
        <w:tblW w:w="10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2693"/>
        <w:gridCol w:w="2552"/>
        <w:gridCol w:w="850"/>
      </w:tblGrid>
      <w:tr w:rsidR="00CD0A8F" w:rsidRPr="00CD0A8F" w:rsidTr="00095A61">
        <w:trPr>
          <w:trHeight w:val="425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bookmarkStart w:id="0" w:name="_GoBack" w:colFirst="1" w:colLast="3"/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CD0A8F" w:rsidRPr="00CD0A8F" w:rsidRDefault="00CD0A8F" w:rsidP="00CE1E3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No chronic pain prior to surgery</w:t>
            </w:r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br/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(n</w:t>
            </w:r>
            <w:r w:rsidRPr="00CD0A8F">
              <w:rPr>
                <w:rFonts w:ascii="Arial" w:eastAsia="Times New Roman" w:hAnsi="Arial" w:cs="Arial"/>
                <w:i/>
                <w:iCs/>
                <w:kern w:val="24"/>
                <w:sz w:val="22"/>
                <w:szCs w:val="22"/>
                <w:lang w:val="en-GB" w:eastAsia="en-GB"/>
              </w:rPr>
              <w:t xml:space="preserve"> 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= 187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CD0A8F" w:rsidRPr="00CD0A8F" w:rsidRDefault="00CD0A8F" w:rsidP="00CE1E3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Chronic pain prior to surgery</w:t>
            </w:r>
          </w:p>
          <w:p w:rsidR="00CD0A8F" w:rsidRPr="00CD0A8F" w:rsidRDefault="00CD0A8F" w:rsidP="00CE1E3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(n</w:t>
            </w:r>
            <w:r w:rsidRPr="00CD0A8F">
              <w:rPr>
                <w:rFonts w:ascii="Arial" w:eastAsia="Times New Roman" w:hAnsi="Arial" w:cs="Arial"/>
                <w:i/>
                <w:iCs/>
                <w:kern w:val="24"/>
                <w:sz w:val="22"/>
                <w:szCs w:val="22"/>
                <w:lang w:val="en-GB" w:eastAsia="en-GB"/>
              </w:rPr>
              <w:t xml:space="preserve"> 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= 331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CD0A8F" w:rsidRDefault="00CD0A8F" w:rsidP="00CE1E3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>p</w:t>
            </w:r>
            <w:proofErr w:type="gramEnd"/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>-</w:t>
            </w:r>
            <w:proofErr w:type="spellStart"/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>value</w:t>
            </w:r>
            <w:proofErr w:type="spellEnd"/>
          </w:p>
          <w:p w:rsidR="00CD0A8F" w:rsidRPr="00CD0A8F" w:rsidRDefault="00CD0A8F" w:rsidP="00CE1E3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</w:p>
        </w:tc>
      </w:tr>
      <w:bookmarkEnd w:id="0"/>
      <w:tr w:rsidR="00CD0A8F" w:rsidRPr="00CD0A8F" w:rsidTr="00095A61">
        <w:trPr>
          <w:trHeight w:val="206"/>
        </w:trPr>
        <w:tc>
          <w:tcPr>
            <w:tcW w:w="1020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0A8F" w:rsidRPr="00CD0A8F" w:rsidRDefault="00CD0A8F" w:rsidP="00CD0A8F">
            <w:pPr>
              <w:spacing w:before="240"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 xml:space="preserve">Patient </w:t>
            </w:r>
            <w:proofErr w:type="spellStart"/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>characteristics</w:t>
            </w:r>
            <w:proofErr w:type="spellEnd"/>
          </w:p>
        </w:tc>
      </w:tr>
      <w:tr w:rsidR="00CD0A8F" w:rsidRPr="00CD0A8F" w:rsidTr="00095A61">
        <w:trPr>
          <w:trHeight w:val="206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Male </w:t>
            </w: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sex</w:t>
            </w:r>
            <w:proofErr w:type="spellEnd"/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35 (72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14 (65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0</w:t>
            </w:r>
          </w:p>
        </w:tc>
      </w:tr>
      <w:tr w:rsidR="00CD0A8F" w:rsidRPr="00CD0A8F" w:rsidTr="00095A61">
        <w:trPr>
          <w:trHeight w:val="1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Age, </w:t>
            </w: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year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74 (72 – 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75 (72 – 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85</w:t>
            </w:r>
          </w:p>
        </w:tc>
      </w:tr>
      <w:tr w:rsidR="00CD0A8F" w:rsidRPr="00CD0A8F" w:rsidTr="00095A61">
        <w:trPr>
          <w:trHeight w:val="1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BMI (</w:t>
            </w: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kg∙m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position w:val="5"/>
                <w:sz w:val="22"/>
                <w:szCs w:val="22"/>
                <w:vertAlign w:val="superscript"/>
                <w:lang w:eastAsia="en-GB"/>
              </w:rPr>
              <w:t>-2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5.80 (23.75 – 27.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6.90 (24.50 – 29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01</w:t>
            </w:r>
          </w:p>
        </w:tc>
      </w:tr>
      <w:tr w:rsidR="00CD0A8F" w:rsidRPr="00CD0A8F" w:rsidTr="00095A61">
        <w:trPr>
          <w:trHeight w:val="7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EuroSCORE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 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.88 (1.22 – 3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.81 (1.25 – 3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92</w:t>
            </w:r>
          </w:p>
        </w:tc>
      </w:tr>
      <w:tr w:rsidR="00CD0A8F" w:rsidRPr="00CD0A8F" w:rsidTr="00095A61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Preoperative use of analgesics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Acetaminophen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NSAIDs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Opioids</w:t>
            </w:r>
            <w:proofErr w:type="spellEnd"/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Antidepressant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6 (3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6 (3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5 (3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4 (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8 (9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17 (5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16 (5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26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3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0.42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0.33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0.01</w:t>
            </w:r>
          </w:p>
        </w:tc>
      </w:tr>
      <w:tr w:rsidR="00CD0A8F" w:rsidRPr="00CD0A8F" w:rsidTr="00095A61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Type of surgery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Single CABG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Single valve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Combined surgery</w:t>
            </w:r>
          </w:p>
          <w:p w:rsidR="00CD0A8F" w:rsidRPr="00CD0A8F" w:rsidRDefault="00CD0A8F" w:rsidP="00095A61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Aortic surge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5 (24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60 (32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63 (34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19 (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34 (41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84 (25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93 (28)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20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&lt; 0.001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0.13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0.22</w:t>
            </w: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br/>
              <w:t>0.13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Duration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surgery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, min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12 (160.5 – 26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05 (166.5 – 2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35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Remifentanyl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 (microgra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000 (1254.50 – 20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000 (1420 – 2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6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Use of internal mammary arte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75 (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63 (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6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Length of stay in the ICU,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  1 – 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 (1 – 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9</w:t>
            </w:r>
          </w:p>
        </w:tc>
      </w:tr>
      <w:tr w:rsidR="00CD0A8F" w:rsidRPr="00CD0A8F" w:rsidTr="00095A61">
        <w:trPr>
          <w:trHeight w:val="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Length of hospital stay,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9 (7 – 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9 (7 – 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91</w:t>
            </w:r>
          </w:p>
        </w:tc>
      </w:tr>
      <w:tr w:rsidR="00CD0A8F" w:rsidRPr="00CD0A8F" w:rsidTr="00095A61">
        <w:trPr>
          <w:trHeight w:val="235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Complication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 (re-</w:t>
            </w: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thoracotomy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8 (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0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52</w:t>
            </w:r>
          </w:p>
        </w:tc>
      </w:tr>
      <w:tr w:rsidR="00CD0A8F" w:rsidRPr="00CD0A8F" w:rsidTr="00095A61">
        <w:trPr>
          <w:trHeight w:val="204"/>
        </w:trPr>
        <w:tc>
          <w:tcPr>
            <w:tcW w:w="1020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BC2D4F">
            <w:pPr>
              <w:spacing w:before="240"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>Frailty</w:t>
            </w:r>
            <w:proofErr w:type="spellEnd"/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CD0A8F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n-GB"/>
              </w:rPr>
              <w:t>domains</w:t>
            </w:r>
            <w:proofErr w:type="spellEnd"/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Living alon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30 (16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80 (21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4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Lower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39 (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91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2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Polypharma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03 (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42 (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&lt; 0.001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Excessive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polypharmac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2 (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66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2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MMSE, poi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9 (28 - 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9 (27 - 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5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5 Meter walk test, 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.5 (4.0 - 5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.8 (4.2 - 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&lt; 0.001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Timed get up and go test, 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9.5 (8.3 - 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0.1 (8.7 - 1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&lt; 0.001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Low grip streng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61 (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28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9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Nagi’s</w:t>
            </w:r>
            <w:proofErr w:type="spellEnd"/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 xml:space="preserve"> scale, poi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 ( 0 - 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 (0 - 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&lt; 0.001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MNA, poi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3 (12 - 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3 ( 12 - 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6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Mental HRQL, poi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53.1 (44.0 - 57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51.3 (40.3 - 5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6</w:t>
            </w:r>
          </w:p>
        </w:tc>
      </w:tr>
      <w:tr w:rsidR="00CD0A8F" w:rsidRPr="00CD0A8F" w:rsidTr="00095A61">
        <w:trPr>
          <w:trHeight w:val="204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D0A8F" w:rsidRPr="00CD0A8F" w:rsidRDefault="00CD0A8F" w:rsidP="00095A6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Physical HRQL, point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51.3 (45.2 - 54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37.6 (30.5 - 45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0A8F" w:rsidRPr="00CD0A8F" w:rsidRDefault="00CD0A8F" w:rsidP="00BC2D4F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CD0A8F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&lt; 0.001</w:t>
            </w:r>
          </w:p>
        </w:tc>
      </w:tr>
    </w:tbl>
    <w:p w:rsidR="001903EA" w:rsidRDefault="001903EA" w:rsidP="003D460E">
      <w:pPr>
        <w:spacing w:line="480" w:lineRule="auto"/>
        <w:rPr>
          <w:lang w:val="en-US"/>
        </w:rPr>
      </w:pPr>
    </w:p>
    <w:p w:rsidR="00CD0A8F" w:rsidRPr="00217551" w:rsidRDefault="00CD0A8F" w:rsidP="003D460E">
      <w:pPr>
        <w:spacing w:line="480" w:lineRule="auto"/>
        <w:rPr>
          <w:lang w:val="en-US"/>
        </w:rPr>
      </w:pPr>
      <w:r w:rsidRPr="00217551">
        <w:rPr>
          <w:rFonts w:ascii="Arial" w:hAnsi="Arial" w:cs="Arial"/>
          <w:iCs/>
          <w:kern w:val="24"/>
          <w:lang w:val="en-US"/>
        </w:rPr>
        <w:t>Continuous values as mean (± standard deviation) or median (1</w:t>
      </w:r>
      <w:proofErr w:type="spellStart"/>
      <w:r w:rsidRPr="00217551">
        <w:rPr>
          <w:rFonts w:ascii="Arial" w:hAnsi="Arial" w:cs="Arial"/>
          <w:iCs/>
          <w:kern w:val="24"/>
          <w:position w:val="4"/>
          <w:vertAlign w:val="superscript"/>
          <w:lang w:val="en-US"/>
        </w:rPr>
        <w:t>st</w:t>
      </w:r>
      <w:proofErr w:type="spellEnd"/>
      <w:r w:rsidRPr="00217551">
        <w:rPr>
          <w:rFonts w:ascii="Arial" w:hAnsi="Arial" w:cs="Arial"/>
          <w:iCs/>
          <w:kern w:val="24"/>
          <w:lang w:val="en-US"/>
        </w:rPr>
        <w:t xml:space="preserve"> to 3</w:t>
      </w:r>
      <w:proofErr w:type="spellStart"/>
      <w:r w:rsidRPr="00217551">
        <w:rPr>
          <w:rFonts w:ascii="Arial" w:hAnsi="Arial" w:cs="Arial"/>
          <w:iCs/>
          <w:kern w:val="24"/>
          <w:position w:val="4"/>
          <w:vertAlign w:val="superscript"/>
          <w:lang w:val="en-US"/>
        </w:rPr>
        <w:t>rd</w:t>
      </w:r>
      <w:proofErr w:type="spellEnd"/>
      <w:r w:rsidRPr="00217551">
        <w:rPr>
          <w:rFonts w:ascii="Arial" w:hAnsi="Arial" w:cs="Arial"/>
          <w:iCs/>
          <w:kern w:val="24"/>
          <w:lang w:val="en-US"/>
        </w:rPr>
        <w:t xml:space="preserve"> quartile), categorical values as frequency (</w:t>
      </w:r>
      <w:proofErr w:type="gramStart"/>
      <w:r w:rsidRPr="00217551">
        <w:rPr>
          <w:rFonts w:ascii="Arial" w:hAnsi="Arial" w:cs="Arial"/>
          <w:iCs/>
          <w:kern w:val="24"/>
          <w:lang w:val="en-US"/>
        </w:rPr>
        <w:t>%</w:t>
      </w:r>
      <w:proofErr w:type="gramEnd"/>
      <w:r w:rsidRPr="00217551">
        <w:rPr>
          <w:rFonts w:ascii="Arial" w:hAnsi="Arial" w:cs="Arial"/>
          <w:iCs/>
          <w:kern w:val="24"/>
          <w:lang w:val="en-US"/>
        </w:rPr>
        <w:t>).</w:t>
      </w:r>
      <w:r w:rsidRPr="00217551">
        <w:rPr>
          <w:rFonts w:ascii="Arial" w:eastAsia="Times New Roman" w:hAnsi="Arial" w:cs="Arial"/>
          <w:lang w:val="en-US"/>
        </w:rPr>
        <w:t xml:space="preserve"> </w:t>
      </w:r>
      <w:r w:rsidRPr="00217551">
        <w:rPr>
          <w:rFonts w:ascii="Arial" w:hAnsi="Arial" w:cs="Arial"/>
          <w:iCs/>
          <w:kern w:val="24"/>
          <w:lang w:val="en-US"/>
        </w:rPr>
        <w:t>n: number; BMI: body mass index; NSAIDs: non-steroid anti-inflammatory drugs; CABG: coronary artery bypass grafting; ICU: intensive care unit; MMSE: minimal mental state examination; MNA: mini-nutritional assessment; HRQL: health related quality of life.</w:t>
      </w:r>
    </w:p>
    <w:sectPr w:rsidR="00CD0A8F" w:rsidRPr="00217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848"/>
    <w:rsid w:val="001903EA"/>
    <w:rsid w:val="00217551"/>
    <w:rsid w:val="00267E98"/>
    <w:rsid w:val="003D460E"/>
    <w:rsid w:val="00874848"/>
    <w:rsid w:val="008D143C"/>
    <w:rsid w:val="00AA3EA5"/>
    <w:rsid w:val="00BC2D4F"/>
    <w:rsid w:val="00C307AC"/>
    <w:rsid w:val="00CD0A8F"/>
    <w:rsid w:val="00CE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168DB"/>
  <w15:chartTrackingRefBased/>
  <w15:docId w15:val="{B0E95AA5-3705-45B8-BC2A-592B3FD9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74848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748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1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Britta (Anesthesiologie)</dc:creator>
  <cp:keywords/>
  <dc:description/>
  <cp:lastModifiedBy>l.timmerman</cp:lastModifiedBy>
  <cp:revision>8</cp:revision>
  <dcterms:created xsi:type="dcterms:W3CDTF">2021-12-06T11:19:00Z</dcterms:created>
  <dcterms:modified xsi:type="dcterms:W3CDTF">2022-05-28T13:19:00Z</dcterms:modified>
</cp:coreProperties>
</file>